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4F9DE" w14:textId="05566440" w:rsidR="00D6208F" w:rsidRPr="00D6208F" w:rsidRDefault="00116A87" w:rsidP="00116A87">
      <w:pPr>
        <w:shd w:val="clear" w:color="auto" w:fill="FFFFFF"/>
        <w:spacing w:after="0" w:line="240" w:lineRule="auto"/>
        <w:ind w:left="1080"/>
        <w:jc w:val="both"/>
        <w:rPr>
          <w:rFonts w:ascii="Calibri" w:eastAsia="Times New Roman" w:hAnsi="Calibri" w:cs="Calibri"/>
          <w:color w:val="242424"/>
          <w:kern w:val="0"/>
          <w14:ligatures w14:val="none"/>
        </w:rPr>
      </w:pPr>
      <w:r>
        <w:rPr>
          <w:rFonts w:ascii="inherit" w:eastAsia="Times New Roman" w:hAnsi="inherit" w:cs="Calibri"/>
          <w:color w:val="242424"/>
          <w:kern w:val="0"/>
          <w:sz w:val="24"/>
          <w:szCs w:val="24"/>
          <w:bdr w:val="none" w:sz="0" w:space="0" w:color="auto" w:frame="1"/>
          <w14:ligatures w14:val="none"/>
        </w:rPr>
        <w:t xml:space="preserve">Supplemental </w:t>
      </w:r>
      <w:r w:rsidR="00F037FE">
        <w:rPr>
          <w:rFonts w:ascii="inherit" w:eastAsia="Times New Roman" w:hAnsi="inherit" w:cs="Calibri"/>
          <w:color w:val="242424"/>
          <w:kern w:val="0"/>
          <w:sz w:val="24"/>
          <w:szCs w:val="24"/>
          <w:bdr w:val="none" w:sz="0" w:space="0" w:color="auto" w:frame="1"/>
          <w14:ligatures w14:val="none"/>
        </w:rPr>
        <w:t>T</w:t>
      </w:r>
      <w:r>
        <w:rPr>
          <w:rFonts w:ascii="inherit" w:eastAsia="Times New Roman" w:hAnsi="inherit" w:cs="Calibri"/>
          <w:color w:val="242424"/>
          <w:kern w:val="0"/>
          <w:sz w:val="24"/>
          <w:szCs w:val="24"/>
          <w:bdr w:val="none" w:sz="0" w:space="0" w:color="auto" w:frame="1"/>
          <w14:ligatures w14:val="none"/>
        </w:rPr>
        <w:t xml:space="preserve">able 1. </w:t>
      </w:r>
      <w:r w:rsidR="00844411">
        <w:rPr>
          <w:rFonts w:ascii="inherit" w:eastAsia="Times New Roman" w:hAnsi="inherit" w:cs="Calibri"/>
          <w:color w:val="242424"/>
          <w:kern w:val="0"/>
          <w:sz w:val="24"/>
          <w:szCs w:val="24"/>
          <w:bdr w:val="none" w:sz="0" w:space="0" w:color="auto" w:frame="1"/>
          <w14:ligatures w14:val="none"/>
        </w:rPr>
        <w:t xml:space="preserve">List of PCR </w:t>
      </w:r>
      <w:r w:rsidR="00304CFF">
        <w:rPr>
          <w:rFonts w:ascii="inherit" w:eastAsia="Times New Roman" w:hAnsi="inherit" w:cs="Calibri"/>
          <w:color w:val="242424"/>
          <w:kern w:val="0"/>
          <w:sz w:val="24"/>
          <w:szCs w:val="24"/>
          <w:bdr w:val="none" w:sz="0" w:space="0" w:color="auto" w:frame="1"/>
          <w14:ligatures w14:val="none"/>
        </w:rPr>
        <w:t>targets and p</w:t>
      </w:r>
      <w:r w:rsidR="00D6208F" w:rsidRPr="00D6208F">
        <w:rPr>
          <w:rFonts w:ascii="inherit" w:eastAsia="Times New Roman" w:hAnsi="inherit" w:cs="Calibri"/>
          <w:color w:val="242424"/>
          <w:kern w:val="0"/>
          <w:sz w:val="24"/>
          <w:szCs w:val="24"/>
          <w:bdr w:val="none" w:sz="0" w:space="0" w:color="auto" w:frame="1"/>
          <w14:ligatures w14:val="none"/>
        </w:rPr>
        <w:t>rimers</w:t>
      </w:r>
      <w:r w:rsidR="00304CFF">
        <w:rPr>
          <w:rFonts w:ascii="inherit" w:eastAsia="Times New Roman" w:hAnsi="inherit" w:cs="Calibri"/>
          <w:color w:val="242424"/>
          <w:kern w:val="0"/>
          <w:sz w:val="24"/>
          <w:szCs w:val="24"/>
          <w:bdr w:val="none" w:sz="0" w:space="0" w:color="auto" w:frame="1"/>
          <w14:ligatures w14:val="none"/>
        </w:rPr>
        <w:t>.</w:t>
      </w:r>
    </w:p>
    <w:tbl>
      <w:tblPr>
        <w:tblW w:w="1052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9"/>
        <w:gridCol w:w="5832"/>
        <w:gridCol w:w="2654"/>
      </w:tblGrid>
      <w:tr w:rsidR="00D6208F" w:rsidRPr="00D6208F" w14:paraId="0A913E27" w14:textId="77777777" w:rsidTr="00D6208F">
        <w:trPr>
          <w:trHeight w:val="1095"/>
        </w:trPr>
        <w:tc>
          <w:tcPr>
            <w:tcW w:w="2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2A2B2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b/>
                <w:bCs/>
                <w:color w:val="242424"/>
                <w:kern w:val="0"/>
                <w:sz w:val="24"/>
                <w:szCs w:val="24"/>
                <w:u w:val="single"/>
                <w:bdr w:val="none" w:sz="0" w:space="0" w:color="auto" w:frame="1"/>
                <w14:ligatures w14:val="none"/>
              </w:rPr>
              <w:t>Target</w:t>
            </w:r>
          </w:p>
        </w:tc>
        <w:tc>
          <w:tcPr>
            <w:tcW w:w="6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3879D3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b/>
                <w:bCs/>
                <w:color w:val="242424"/>
                <w:kern w:val="0"/>
                <w:sz w:val="24"/>
                <w:szCs w:val="24"/>
                <w:u w:val="single"/>
                <w:bdr w:val="none" w:sz="0" w:space="0" w:color="auto" w:frame="1"/>
                <w14:ligatures w14:val="none"/>
              </w:rPr>
              <w:t>Primer Sequence (5' to 3')</w:t>
            </w:r>
          </w:p>
        </w:tc>
        <w:tc>
          <w:tcPr>
            <w:tcW w:w="16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A69AE6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b/>
                <w:bCs/>
                <w:color w:val="242424"/>
                <w:kern w:val="0"/>
                <w:sz w:val="24"/>
                <w:szCs w:val="24"/>
                <w:u w:val="single"/>
                <w:bdr w:val="none" w:sz="0" w:space="0" w:color="auto" w:frame="1"/>
                <w14:ligatures w14:val="none"/>
              </w:rPr>
              <w:t>Expected PCR Product Size (bp)</w:t>
            </w:r>
          </w:p>
        </w:tc>
      </w:tr>
      <w:tr w:rsidR="00D6208F" w:rsidRPr="00D6208F" w14:paraId="7ABE13D3" w14:textId="77777777" w:rsidTr="00D6208F">
        <w:trPr>
          <w:trHeight w:val="405"/>
        </w:trPr>
        <w:tc>
          <w:tcPr>
            <w:tcW w:w="10525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A146C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b/>
                <w:bCs/>
                <w:color w:val="242424"/>
                <w:kern w:val="0"/>
                <w:sz w:val="24"/>
                <w:szCs w:val="24"/>
                <w:u w:val="single"/>
                <w:bdr w:val="none" w:sz="0" w:space="0" w:color="auto" w:frame="1"/>
                <w14:ligatures w14:val="none"/>
              </w:rPr>
              <w:t>Enterotoxin primers</w:t>
            </w:r>
          </w:p>
        </w:tc>
      </w:tr>
      <w:tr w:rsidR="00D6208F" w:rsidRPr="00D6208F" w14:paraId="68ECD59B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B8661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SEA-3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F1EDC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CCT TTG GAA ACG GTT AAA ACG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BFE623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127</w:t>
            </w:r>
          </w:p>
        </w:tc>
      </w:tr>
      <w:tr w:rsidR="00D6208F" w:rsidRPr="00D6208F" w14:paraId="2F280EA3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B961D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SEA-4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4ACB92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TCT GAA CCT TCC CAT CAA AAA 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970959A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</w:tr>
      <w:tr w:rsidR="00D6208F" w:rsidRPr="00D6208F" w14:paraId="4659910F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C646F4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SEB-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9CB9EA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TCG CAT CAA ACT GAC AAA CG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94ED1F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477</w:t>
            </w:r>
          </w:p>
        </w:tc>
      </w:tr>
      <w:tr w:rsidR="00D6208F" w:rsidRPr="00D6208F" w14:paraId="2CDFBD1C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EBB45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SEB-4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034991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GCA GGT ACT CTA TAA GTG CCT G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142A1120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</w:tr>
      <w:tr w:rsidR="00D6208F" w:rsidRPr="00D6208F" w14:paraId="220D3EB0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66B5C3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SEC-3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57C477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CTC AAG AAC TAG ACA TAA AAG CTA GG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90622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271</w:t>
            </w:r>
          </w:p>
        </w:tc>
      </w:tr>
      <w:tr w:rsidR="00D6208F" w:rsidRPr="00D6208F" w14:paraId="7BF41507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2AB4FC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SEC-4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6E1997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TCA AAA TCG GAT TAA CAT TAT C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0D87B04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</w:tr>
      <w:tr w:rsidR="00D6208F" w:rsidRPr="00D6208F" w14:paraId="5C61FC81" w14:textId="77777777" w:rsidTr="00D6208F">
        <w:trPr>
          <w:trHeight w:val="30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D79FCF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SED-3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1AA230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CTA GTT TGG TAA TAT CTC CTT TAA ACG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CCEB0B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319</w:t>
            </w:r>
          </w:p>
        </w:tc>
      </w:tr>
      <w:tr w:rsidR="00D6208F" w:rsidRPr="00D6208F" w14:paraId="06BCCBBD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0D647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SED-4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C92D79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TTA ATG CTA TAT CTT ATA GGG TAA ACA 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54E23FF7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</w:tr>
      <w:tr w:rsidR="00D6208F" w:rsidRPr="00D6208F" w14:paraId="78C59DDF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0BF72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SEE-3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D2B37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CAG TAC CTA TAG ATA AAG TTA AAA CAA GC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FBCA9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178</w:t>
            </w:r>
          </w:p>
        </w:tc>
      </w:tr>
      <w:tr w:rsidR="00D6208F" w:rsidRPr="00D6208F" w14:paraId="2A553A03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46653A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SEE-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64D98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TAA CTT ACC GTG GAC CCT 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01FB8CCD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</w:tr>
      <w:tr w:rsidR="00D6208F" w:rsidRPr="00D6208F" w14:paraId="2D5B52E3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9F5F02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TST-3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0C9901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AAG CCC TTT GTT GCT TGC G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6ADEE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445</w:t>
            </w:r>
          </w:p>
        </w:tc>
      </w:tr>
      <w:tr w:rsidR="00D6208F" w:rsidRPr="00D6208F" w14:paraId="59408545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87969F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TST-6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AA2888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ATC GAA CTT TGG CCC ATA CTT 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51E1A9EB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</w:tr>
      <w:tr w:rsidR="00D6208F" w:rsidRPr="00D6208F" w14:paraId="138DA3F4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458D4C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HLA-F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4A5F4B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CAA TCA AAC CGC CAA TTT TT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36B368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174</w:t>
            </w:r>
          </w:p>
        </w:tc>
      </w:tr>
      <w:tr w:rsidR="00D6208F" w:rsidRPr="00D6208F" w14:paraId="370919C0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D79531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HLA-R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835290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CCT GGC CTT CAG CAT TTA A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41034F61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</w:tr>
      <w:tr w:rsidR="00D6208F" w:rsidRPr="00D6208F" w14:paraId="27F059DA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2DA899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HLB-F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A9EB38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TAT CCA AAC TGG GGG CAA TA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B1A413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292</w:t>
            </w:r>
          </w:p>
        </w:tc>
      </w:tr>
      <w:tr w:rsidR="00D6208F" w:rsidRPr="00D6208F" w14:paraId="08EB08FD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3B7B8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HLB-R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BD82C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AAC CGC TTT TGA AAA CAT G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54C0F104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</w:tr>
      <w:tr w:rsidR="00D6208F" w:rsidRPr="00D6208F" w14:paraId="2D0F4FBC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C47FEB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HLD-F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6C2213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TAA TTA AGG AAG GAG TGA TTT CAA TG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642C96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100</w:t>
            </w:r>
          </w:p>
        </w:tc>
      </w:tr>
      <w:tr w:rsidR="00D6208F" w:rsidRPr="00D6208F" w14:paraId="0B405C25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729F96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HLD-R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1117D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TTT TTA GTG AAT TTG TTC ACT GTG 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45E8B3A3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</w:tr>
      <w:tr w:rsidR="00D6208F" w:rsidRPr="00D6208F" w14:paraId="2619D380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1BA872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HLGB-F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19EF50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GGC AGA CAA AGC AGT GCA TA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E97FF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202</w:t>
            </w:r>
          </w:p>
        </w:tc>
      </w:tr>
      <w:tr w:rsidR="00D6208F" w:rsidRPr="00D6208F" w14:paraId="7C6E6D38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D3A260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HLGB-R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0924A7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CTG CCC AGT AGA AGC CAT 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02CFE41A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</w:tr>
      <w:tr w:rsidR="00D6208F" w:rsidRPr="00D6208F" w14:paraId="1F08F32C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60EAE4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HLGA-F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200CD0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’-</w:t>
            </w: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softHyphen/>
              <w:t>CACAAGACCCAACTGGTCCAGCAGC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985530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202</w:t>
            </w:r>
          </w:p>
        </w:tc>
      </w:tr>
      <w:tr w:rsidR="00D6208F" w:rsidRPr="00D6208F" w14:paraId="47277BD0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65A5A5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HLGA-R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90696F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’-</w:t>
            </w: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softHyphen/>
              <w:t>GCTAAACGATGTCTTGTCACGTAAG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1A298D89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</w:tr>
      <w:tr w:rsidR="00D6208F" w:rsidRPr="00D6208F" w14:paraId="44248766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C5B97F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HLGC-F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6A1C4C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’-</w:t>
            </w: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softHyphen/>
              <w:t>GGAAGCGATATAGAAATTATC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CC5D50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10</w:t>
            </w:r>
          </w:p>
        </w:tc>
      </w:tr>
      <w:tr w:rsidR="00D6208F" w:rsidRPr="00D6208F" w14:paraId="1F7DB1A1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6B3CE1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HLGC-R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0B61FF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’-</w:t>
            </w: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softHyphen/>
              <w:t>TAAATCGCTATCAAAGGCT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0BB60CF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</w:tr>
      <w:tr w:rsidR="00D6208F" w:rsidRPr="00D6208F" w14:paraId="21A3B4D0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142B74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LUKD-L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3E34D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TTG CAC TGC TTT TGC TAT CG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C3B280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675</w:t>
            </w:r>
          </w:p>
        </w:tc>
      </w:tr>
      <w:tr w:rsidR="00D6208F" w:rsidRPr="00D6208F" w14:paraId="6CD5ABE6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5C6103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LUKD-R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027494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GCA TTT GAT GTG TTG GCA A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603F05FD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</w:tr>
      <w:tr w:rsidR="00D6208F" w:rsidRPr="00D6208F" w14:paraId="4FF65E5C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09375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LUKE-L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5E7EA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GAT TGC GCC TTT AGC ATC TC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ED1E0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612</w:t>
            </w:r>
          </w:p>
        </w:tc>
      </w:tr>
      <w:tr w:rsidR="00D6208F" w:rsidRPr="00D6208F" w14:paraId="6FD570DB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8EBD0C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LUKE-R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F75618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GCT GAA CCT GTT GGA CCA T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2AE9D4D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</w:tr>
      <w:tr w:rsidR="00D6208F" w:rsidRPr="00D6208F" w14:paraId="34474270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577240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LUK-PV-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C6E248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ATC ATT AGG TAA AAT GTC TGG ACA TGA TCC A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E3C69C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433</w:t>
            </w:r>
          </w:p>
        </w:tc>
      </w:tr>
      <w:tr w:rsidR="00D6208F" w:rsidRPr="00D6208F" w14:paraId="7EFC2C51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CC8E84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LUK-PV-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8430E6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GCA TCA AST GTA TTG GAT AGC AAA AG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7054C450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</w:tr>
      <w:tr w:rsidR="00D6208F" w:rsidRPr="00D6208F" w14:paraId="2AA616F4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3D17FD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b/>
                <w:bCs/>
                <w:color w:val="242424"/>
                <w:kern w:val="0"/>
                <w:sz w:val="24"/>
                <w:szCs w:val="24"/>
                <w:u w:val="single"/>
                <w:bdr w:val="none" w:sz="0" w:space="0" w:color="auto" w:frame="1"/>
                <w14:ligatures w14:val="none"/>
              </w:rPr>
              <w:t>Spa Primers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CE026D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3FEE4F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 </w:t>
            </w:r>
          </w:p>
        </w:tc>
      </w:tr>
      <w:tr w:rsidR="00D6208F" w:rsidRPr="00D6208F" w14:paraId="6F0C4E9C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CB68B4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SPAR1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7CA7F7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CAG CAG TAG TGC CGT TTG C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44A220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200-600</w:t>
            </w:r>
          </w:p>
        </w:tc>
      </w:tr>
      <w:tr w:rsidR="00D6208F" w:rsidRPr="00D6208F" w14:paraId="1E198F0C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09E39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SPAF2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32CBBE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GAA CAA CGT AAC GGC TTC ATC 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01BF2C77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</w:tr>
      <w:tr w:rsidR="00D6208F" w:rsidRPr="00D6208F" w14:paraId="31D38ED3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19395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lastRenderedPageBreak/>
              <w:t> 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D78BE7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1EEF6B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 </w:t>
            </w:r>
          </w:p>
        </w:tc>
      </w:tr>
      <w:tr w:rsidR="00D6208F" w:rsidRPr="00D6208F" w14:paraId="523EE984" w14:textId="77777777" w:rsidTr="00D6208F">
        <w:trPr>
          <w:trHeight w:val="405"/>
        </w:trPr>
        <w:tc>
          <w:tcPr>
            <w:tcW w:w="10525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1AFBE9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b/>
                <w:bCs/>
                <w:color w:val="242424"/>
                <w:kern w:val="0"/>
                <w:sz w:val="24"/>
                <w:szCs w:val="24"/>
                <w:u w:val="single"/>
                <w:bdr w:val="none" w:sz="0" w:space="0" w:color="auto" w:frame="1"/>
                <w14:ligatures w14:val="none"/>
              </w:rPr>
              <w:t>SCCmec PCR Primers</w:t>
            </w:r>
          </w:p>
        </w:tc>
      </w:tr>
      <w:tr w:rsidR="00D6208F" w:rsidRPr="00D6208F" w14:paraId="75A016DA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915EEB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TYPE I-F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341C7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GCT TTA AAG AGT GTC GTT ACA GG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2F320D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613</w:t>
            </w:r>
          </w:p>
        </w:tc>
      </w:tr>
      <w:tr w:rsidR="00D6208F" w:rsidRPr="00D6208F" w14:paraId="35318C30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99AC3F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TYPE I-R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1BAE3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GTT CTC TCA TAG TAT GAC GTC 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211B73AE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</w:tr>
      <w:tr w:rsidR="00D6208F" w:rsidRPr="00D6208F" w14:paraId="0739F802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DBED32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TYPE II-F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277640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CGT TGA AGA TGA TGA AGC G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F03BFB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398</w:t>
            </w:r>
          </w:p>
        </w:tc>
      </w:tr>
      <w:tr w:rsidR="00D6208F" w:rsidRPr="00D6208F" w14:paraId="5CAF6C27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EC26D0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TYPE II-R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99DB58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CGA AAT CAA TGG TTA ATG GAC 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2C809A62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</w:tr>
      <w:tr w:rsidR="00D6208F" w:rsidRPr="00D6208F" w14:paraId="5CB6EDAD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D50A1B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TYPE III-F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F183E7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CCA TAT TGT GTA CGA TGC G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5E0372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280</w:t>
            </w:r>
          </w:p>
        </w:tc>
      </w:tr>
      <w:tr w:rsidR="00D6208F" w:rsidRPr="00D6208F" w14:paraId="77D37F9A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8E7B4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TYPE III-R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6DC6C5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CCT TAG TTG TCG TAA CAG ATC 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1C6F6071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</w:tr>
      <w:tr w:rsidR="00D6208F" w:rsidRPr="00D6208F" w14:paraId="35ABCA6A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32BC3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TYPE IVA-F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429235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GCC TTA TTC GAA GAA ACC G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EFE833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776</w:t>
            </w:r>
          </w:p>
        </w:tc>
      </w:tr>
      <w:tr w:rsidR="00D6208F" w:rsidRPr="00D6208F" w14:paraId="3F0E815E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810ED7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TYPE IVA-R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308C6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CTA CTC TTC TGA AAA GCG TC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2F147663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</w:tr>
      <w:tr w:rsidR="00D6208F" w:rsidRPr="00D6208F" w14:paraId="1AB84EA0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5BEFA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TYPE IVB-F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C4FC4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TCT GGA ATT ACT TCA GCT GC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8CEEF7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493</w:t>
            </w:r>
          </w:p>
        </w:tc>
      </w:tr>
      <w:tr w:rsidR="00D6208F" w:rsidRPr="00D6208F" w14:paraId="5038C08A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AD223F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TYPE IVB-R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07A7B9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AAA CAA TAT TGC TCT CCC 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CBA4012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</w:tr>
      <w:tr w:rsidR="00D6208F" w:rsidRPr="00D6208F" w14:paraId="36494497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3F4B58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TYPE IVC-F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3A4750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ACA ATA TTT GTA TTA TCG GAG AGC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CE8175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200</w:t>
            </w:r>
          </w:p>
        </w:tc>
      </w:tr>
      <w:tr w:rsidR="00D6208F" w:rsidRPr="00D6208F" w14:paraId="11985160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D91B97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TYPE IVC-R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043551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TTG GTA TGA GGT ATT GCT G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5B7E2683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</w:tr>
      <w:tr w:rsidR="00D6208F" w:rsidRPr="00D6208F" w14:paraId="368CB09E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7684ED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TYPE IVD-F5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642A7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CTC AAA ATA CGG ACC CCA ATA CA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C7D03E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881</w:t>
            </w:r>
          </w:p>
        </w:tc>
      </w:tr>
      <w:tr w:rsidR="00D6208F" w:rsidRPr="00D6208F" w14:paraId="6C7AE92C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606BEC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TYPE IVD-R6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9245C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TGC TCC AGT AAT TGC TAA A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394BF48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</w:tr>
      <w:tr w:rsidR="00D6208F" w:rsidRPr="00D6208F" w14:paraId="29E6C906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029C8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TYPE V-F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5FAD9C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GAA CAT TGT TAC TTA AAT GAG CG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93E5E2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325</w:t>
            </w:r>
          </w:p>
        </w:tc>
      </w:tr>
      <w:tr w:rsidR="00D6208F" w:rsidRPr="00D6208F" w14:paraId="648B0F42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BAAE51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TYPE V-R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E29AD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TGA AAG TTG TAC CCT TGA CAC 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5B5199ED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</w:tr>
      <w:tr w:rsidR="00D6208F" w:rsidRPr="00D6208F" w14:paraId="3D01361E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D541F9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MECA147-F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0D5FC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GTG AAG ATA TAC CAA GTG ATT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DE6EF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147</w:t>
            </w:r>
          </w:p>
        </w:tc>
      </w:tr>
      <w:tr w:rsidR="00D6208F" w:rsidRPr="00D6208F" w14:paraId="65063CCF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5E7D3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MECA147-R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B7C12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ATG CGC TAT AGA TTG AAA GGA 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773801A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</w:tr>
      <w:tr w:rsidR="00D6208F" w:rsidRPr="00D6208F" w14:paraId="31D87BCD" w14:textId="77777777" w:rsidTr="00D6208F">
        <w:trPr>
          <w:trHeight w:val="405"/>
        </w:trPr>
        <w:tc>
          <w:tcPr>
            <w:tcW w:w="10525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57C976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b/>
                <w:bCs/>
                <w:color w:val="242424"/>
                <w:kern w:val="0"/>
                <w:sz w:val="24"/>
                <w:szCs w:val="24"/>
                <w:u w:val="single"/>
                <w:bdr w:val="none" w:sz="0" w:space="0" w:color="auto" w:frame="1"/>
                <w14:ligatures w14:val="none"/>
              </w:rPr>
              <w:t>MLST primers</w:t>
            </w:r>
          </w:p>
        </w:tc>
      </w:tr>
      <w:tr w:rsidR="00D6208F" w:rsidRPr="00D6208F" w14:paraId="4C1AC147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122955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ARCC U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8951F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TTG ATT CAC CAG CGC GTA TTG TC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0D87AD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69</w:t>
            </w:r>
          </w:p>
        </w:tc>
      </w:tr>
      <w:tr w:rsidR="00D6208F" w:rsidRPr="00D6208F" w14:paraId="6EFF11A6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759AEF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ARCC DN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C58A01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AGG TAT CTG CTT CAA TCA GC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084C37A3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</w:tr>
      <w:tr w:rsidR="00D6208F" w:rsidRPr="00D6208F" w14:paraId="512D65C1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54F84D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AROE U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C68A80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ATC GGA AAT CCT ATT TCA CAT TC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C12E3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35</w:t>
            </w:r>
          </w:p>
        </w:tc>
      </w:tr>
      <w:tr w:rsidR="00D6208F" w:rsidRPr="00D6208F" w14:paraId="4AC13DD5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A58E67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AROE DN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54F7D5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GGT GTT GTA TTA ATA ACG ATA 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15B48E3C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</w:tr>
      <w:tr w:rsidR="00D6208F" w:rsidRPr="00D6208F" w14:paraId="4465884C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6DEA65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GLPF U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6129C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CTA GGA ACT GCA ATC TTA ATC C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C4D67F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75</w:t>
            </w:r>
          </w:p>
        </w:tc>
      </w:tr>
      <w:tr w:rsidR="00D6208F" w:rsidRPr="00D6208F" w14:paraId="185FA733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2AB45D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GLPF DN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604B7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TGG TAA AAT CGC ATG TCC AAT 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11FFAB69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</w:tr>
      <w:tr w:rsidR="00D6208F" w:rsidRPr="00D6208F" w14:paraId="022DA88B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9E1104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GMK U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FF96DA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ATC GTT TTA TCG GGA CCA TC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AFF37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487</w:t>
            </w:r>
          </w:p>
        </w:tc>
      </w:tr>
      <w:tr w:rsidR="00D6208F" w:rsidRPr="00D6208F" w14:paraId="73398467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A77B85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GMK DN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A5870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CGCGCTCTCTTTTTAAGTG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495F973B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</w:tr>
      <w:tr w:rsidR="00D6208F" w:rsidRPr="00D6208F" w14:paraId="4BCE1D7E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9958AF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PTAU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EBEF65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GTT AAA ATC GTA TTA CCT GAA GG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4BA38D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74</w:t>
            </w:r>
          </w:p>
        </w:tc>
      </w:tr>
      <w:tr w:rsidR="00D6208F" w:rsidRPr="00D6208F" w14:paraId="71357A06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4E54FC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PTA DN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1F206A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GAC CCT TTT GTT GAA AAG CTT A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222B4652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</w:tr>
      <w:tr w:rsidR="00D6208F" w:rsidRPr="00D6208F" w14:paraId="6F0AAEDD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973367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TPI U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BB1FC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TCG TTC ATT CTG AAC GTC GTG AA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07F9E6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470</w:t>
            </w:r>
          </w:p>
        </w:tc>
      </w:tr>
      <w:tr w:rsidR="00D6208F" w:rsidRPr="00D6208F" w14:paraId="73CAC04A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E34AFA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TPI DN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00182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TTT GCA CCT TCT AAC AAT TGT A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2206A3E8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</w:tr>
      <w:tr w:rsidR="00D6208F" w:rsidRPr="00D6208F" w14:paraId="2D61E56D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3FBBE3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YQIL U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7C79C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CAG CAT ACA GGA CAC CTA TTG GC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5184D7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97</w:t>
            </w:r>
          </w:p>
        </w:tc>
      </w:tr>
      <w:tr w:rsidR="00D6208F" w:rsidRPr="00D6208F" w14:paraId="48526920" w14:textId="77777777" w:rsidTr="00D6208F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AB5EB7" w14:textId="77777777" w:rsidR="00D6208F" w:rsidRPr="00D6208F" w:rsidRDefault="00D6208F" w:rsidP="00D62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YQIL DN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5D5D56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  <w:r w:rsidRPr="00D6208F">
              <w:rPr>
                <w:rFonts w:ascii="inherit" w:eastAsia="Times New Roman" w:hAnsi="inherit" w:cs="Calibri"/>
                <w:color w:val="242424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' - CGT TGA GGA ATC GAT ACT GGA A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74D27153" w14:textId="77777777" w:rsidR="00D6208F" w:rsidRPr="00D6208F" w:rsidRDefault="00D6208F" w:rsidP="00D6208F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14:ligatures w14:val="none"/>
              </w:rPr>
            </w:pPr>
          </w:p>
        </w:tc>
      </w:tr>
    </w:tbl>
    <w:p w14:paraId="3077E4D2" w14:textId="77777777" w:rsidR="00D400FC" w:rsidRDefault="00D400FC"/>
    <w:sectPr w:rsidR="00D400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8B3228"/>
    <w:multiLevelType w:val="multilevel"/>
    <w:tmpl w:val="B002E3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796592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08F"/>
    <w:rsid w:val="00100B43"/>
    <w:rsid w:val="00116A87"/>
    <w:rsid w:val="00304CFF"/>
    <w:rsid w:val="00844411"/>
    <w:rsid w:val="00D400FC"/>
    <w:rsid w:val="00D6208F"/>
    <w:rsid w:val="00F0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599F0"/>
  <w15:chartTrackingRefBased/>
  <w15:docId w15:val="{81E114EA-6638-4035-B016-7D78401E8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ainparagraph">
    <w:name w:val="x_mainparagraph"/>
    <w:basedOn w:val="Normal"/>
    <w:rsid w:val="00D620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msonormal">
    <w:name w:val="x_msonormal"/>
    <w:basedOn w:val="Normal"/>
    <w:rsid w:val="00D620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mark37r3zzvz7">
    <w:name w:val="mark37r3zzvz7"/>
    <w:basedOn w:val="DefaultParagraphFont"/>
    <w:rsid w:val="00D620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57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66</Words>
  <Characters>2662</Characters>
  <Application>Microsoft Office Word</Application>
  <DocSecurity>0</DocSecurity>
  <Lines>22</Lines>
  <Paragraphs>6</Paragraphs>
  <ScaleCrop>false</ScaleCrop>
  <Company>Johns Hopkins</Company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Wang</dc:creator>
  <cp:keywords/>
  <dc:description/>
  <cp:lastModifiedBy>Nathan Archer</cp:lastModifiedBy>
  <cp:revision>6</cp:revision>
  <dcterms:created xsi:type="dcterms:W3CDTF">2023-09-05T17:16:00Z</dcterms:created>
  <dcterms:modified xsi:type="dcterms:W3CDTF">2023-11-26T13:12:00Z</dcterms:modified>
</cp:coreProperties>
</file>